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2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708"/>
        <w:gridCol w:w="851"/>
        <w:gridCol w:w="2693"/>
        <w:gridCol w:w="1843"/>
        <w:gridCol w:w="1134"/>
        <w:gridCol w:w="1134"/>
        <w:gridCol w:w="1134"/>
        <w:gridCol w:w="849"/>
        <w:gridCol w:w="1135"/>
        <w:gridCol w:w="1134"/>
        <w:gridCol w:w="1276"/>
      </w:tblGrid>
      <w:tr w:rsidR="000A2C28" w:rsidRPr="000A2C28" w:rsidTr="0048334E">
        <w:trPr>
          <w:trHeight w:val="330"/>
        </w:trPr>
        <w:tc>
          <w:tcPr>
            <w:tcW w:w="15026" w:type="dxa"/>
            <w:gridSpan w:val="12"/>
            <w:noWrap/>
          </w:tcPr>
          <w:p w:rsidR="00AE0704" w:rsidRPr="000A2C28" w:rsidRDefault="00AE0704" w:rsidP="00AE0704">
            <w:pPr>
              <w:jc w:val="left"/>
              <w:rPr>
                <w:rFonts w:eastAsia="Times New Roman" w:cs="Times New Roman"/>
                <w:b/>
                <w:szCs w:val="24"/>
              </w:rPr>
            </w:pPr>
            <w:bookmarkStart w:id="0" w:name="_GoBack"/>
            <w:r w:rsidRPr="000A2C28">
              <w:rPr>
                <w:rFonts w:eastAsia="Times New Roman" w:cs="Times New Roman"/>
                <w:b/>
                <w:szCs w:val="24"/>
              </w:rPr>
              <w:t>Supplementary Table 1. Overview of Study Characteristics in the Meta-Analysis to Evaluating Discrepancies in Poor Sleep Quality by Trimester of Pregnancy</w:t>
            </w:r>
          </w:p>
        </w:tc>
      </w:tr>
      <w:tr w:rsidR="000A2C28" w:rsidRPr="000A2C28" w:rsidTr="00AE0704">
        <w:trPr>
          <w:trHeight w:val="330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Authors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Year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 xml:space="preserve">Country 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AE0704">
            <w:pPr>
              <w:ind w:left="361" w:right="34"/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Title of the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ind w:right="-97"/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Income Category based on World Bank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Study design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Study setting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Study Populatio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Sample Size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First Trimester prevalenc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Second Trimester prevalence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b/>
                <w:szCs w:val="24"/>
              </w:rPr>
            </w:pPr>
            <w:r w:rsidRPr="000A2C28">
              <w:rPr>
                <w:rFonts w:eastAsia="Times New Roman" w:cs="Times New Roman"/>
                <w:b/>
                <w:szCs w:val="24"/>
              </w:rPr>
              <w:t>Third Trimester prevalence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Natáli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Amori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Brazil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leep in pregnancy quarters: a longitudi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5.3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9.5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5.8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Huisha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Zhang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valence of and Risk Factors for Poor Sleep During Different Trimesters of Pregnancy Among Women in China: A Cross-Sec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281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4.3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9.3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9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Min Du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Maternal sleep quality during early pregnancy, risk factors and its impact on pregnancy outcomes: a prospective cohort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352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4.14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hao-Yu Tsai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Factors Associated With Sleep Quality in Pregnant 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Guopeng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> Li 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Relationship between prenatal maternal stress and sleep quality in Chinese pregnant women: the </w:t>
            </w:r>
            <w:r w:rsidRPr="000A2C28">
              <w:rPr>
                <w:rFonts w:eastAsia="Times New Roman" w:cs="Times New Roman"/>
                <w:szCs w:val="24"/>
              </w:rPr>
              <w:lastRenderedPageBreak/>
              <w:t>mediation effect of resilience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lastRenderedPageBreak/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econd TM 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27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8.8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30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Yunha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Yu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of depression symptoms and its influencing factors among pregnant women in late pregnancy in urban areas of Hengyang City, Hunan Province, China: a …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ncomplicated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813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4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Yi-Min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Ca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tudy on the sleep quality of women pregnant with a second child and the influencing factors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ith a second child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7.27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0.43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1.9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Nan Feng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anxiety, sleep disorders and influencing factors among pregnant women in the second trimester in urban areas of Guangzhou city, Guangdong province, China …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53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1.1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Ying Sun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Risk factors of positive depression screening during the third trimester of pregnancy in a Chinese tertiary hospital: a cross-sec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196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3.49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Shirong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Ca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Mid‐pregnancy and postpartum maternal </w:t>
            </w:r>
            <w:r w:rsidRPr="000A2C28">
              <w:rPr>
                <w:rFonts w:eastAsia="Times New Roman" w:cs="Times New Roman"/>
                <w:szCs w:val="24"/>
              </w:rPr>
              <w:lastRenderedPageBreak/>
              <w:t>mental health and infant sleep in the first year of life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lastRenderedPageBreak/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second TM </w:t>
            </w:r>
            <w:r w:rsidRPr="000A2C28">
              <w:rPr>
                <w:rFonts w:eastAsia="Times New Roman" w:cs="Times New Roman"/>
                <w:szCs w:val="24"/>
              </w:rPr>
              <w:lastRenderedPageBreak/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lastRenderedPageBreak/>
              <w:t>686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3.1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hao-Yu Tsai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 and longitudinal associations between sleep and health-related quality of life in pregnant women: A prospective observa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6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3.3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7.2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0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Yi-Li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Ko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5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hin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Stress, sleep quality and unplanned C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aesarea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section in pregnant 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arly stage labor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90.5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Ama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Dule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thiop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leep Quality Among Pregnant Women Amidst COVID-19: Association with Mental Wellbeing and Self-efficac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28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3.1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8.8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8.7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0A2C28" w:rsidP="00DE20DE">
            <w:pPr>
              <w:jc w:val="left"/>
              <w:rPr>
                <w:rFonts w:eastAsia="Times New Roman" w:cs="Times New Roman"/>
                <w:szCs w:val="24"/>
              </w:rPr>
            </w:pPr>
            <w:hyperlink r:id="rId4" w:history="1">
              <w:proofErr w:type="spellStart"/>
              <w:r w:rsidR="00AE0704" w:rsidRPr="000A2C28">
                <w:rPr>
                  <w:rFonts w:eastAsia="Times New Roman" w:cs="Times New Roman"/>
                  <w:szCs w:val="24"/>
                </w:rPr>
                <w:t>Nakachew</w:t>
              </w:r>
              <w:proofErr w:type="spellEnd"/>
              <w:r w:rsidR="00AE0704" w:rsidRPr="000A2C28">
                <w:rPr>
                  <w:rFonts w:eastAsia="Times New Roman" w:cs="Times New Roman"/>
                  <w:szCs w:val="24"/>
                </w:rPr>
                <w:t xml:space="preserve"> S. et al</w:t>
              </w:r>
            </w:hyperlink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thiop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Determinants of Poor Sleep Quality During the COVID-19 Pandemic Among Women Attending Antenatal Care Services at the Health Facilities of Debre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Berha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Town, Ethiopia: An Institutional-Based Cross-Sec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23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2.9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5.8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2.2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hideMark/>
          </w:tcPr>
          <w:p w:rsidR="00AE0704" w:rsidRPr="000A2C28" w:rsidRDefault="00AE0704" w:rsidP="00DE20DE">
            <w:pPr>
              <w:ind w:firstLineChars="100" w:firstLine="240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lastRenderedPageBreak/>
              <w:t>Girmaw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M.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thiop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leep quality and associated factors among pregnant women attending antenatal care unit at Gondar, Ethiopia: a cross-sec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15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4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0A2C28" w:rsidP="00DE20DE">
            <w:pPr>
              <w:jc w:val="left"/>
              <w:rPr>
                <w:rFonts w:eastAsia="Times New Roman" w:cs="Times New Roman"/>
                <w:szCs w:val="24"/>
              </w:rPr>
            </w:pPr>
            <w:hyperlink r:id="rId5" w:history="1">
              <w:proofErr w:type="spellStart"/>
              <w:r w:rsidR="00AE0704" w:rsidRPr="000A2C28">
                <w:rPr>
                  <w:rFonts w:eastAsia="Times New Roman" w:cs="Times New Roman"/>
                  <w:szCs w:val="24"/>
                </w:rPr>
                <w:t>Abdulhenan</w:t>
              </w:r>
              <w:proofErr w:type="spellEnd"/>
              <w:r w:rsidR="00AE0704" w:rsidRPr="000A2C28">
                <w:rPr>
                  <w:rFonts w:eastAsia="Times New Roman" w:cs="Times New Roman"/>
                  <w:szCs w:val="24"/>
                </w:rPr>
                <w:t xml:space="preserve"> A. et al</w:t>
              </w:r>
            </w:hyperlink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thiop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leep Quality and Associated Factors among Pregnant Women Attending Antenatal Care Unit at the Referral Hospitals in Oromia National Regional State, Ethiopia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1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4.8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6.8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4.2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Hayat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Tuha</w:t>
            </w:r>
            <w:proofErr w:type="spellEnd"/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thiop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Quality of Sleep and Associated Factors among Pregnant Women in 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AddisAbab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Public Hospitals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0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1.76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8.43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9.8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Krant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S. Kadam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Depression, sleep quality, and body image disturbances among pregnant women in India: a cross-sectional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out patient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obstetric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and gynecology unit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46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8.8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4.9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6.3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Abhishek 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Ghante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valence and predictors of sleep deprivation and poor sleep quality and their associated perinatal outcomes during the third trimester of pregnanc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delivery unit at discharge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25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2.9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lastRenderedPageBreak/>
              <w:t>Yun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Astut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e Factors Influencing Sleep Quality of Pregnant Women in Yogyakarta, Indonesia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No complication during pregnancy ANC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61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82.5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Dian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Rahmawat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7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Anxiety, Depression, and Sleep Quality of Third Trimester Pregnant 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1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93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Anisah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Tifan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M.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e Relationship Between Sleep Quality And Depression During The Third Trimester Of Pregnant Women In The Public Health Center In Bengkulu Cit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95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1.1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Hilaliah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Relationship Of Obesity, Anxiety Level And Sleep Quality In Pregnant Women With 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Preeclamsi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> In 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Rsud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Dr.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H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Rabain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Muar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Eni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2021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greater than 20 weeks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6.5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Ulty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Desmarnit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Discomfort of pregnant women on the quality sleep of third trimester pregnant 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0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Rahm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A.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done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The Association of Maternal Sleep </w:t>
            </w:r>
            <w:r w:rsidRPr="000A2C28">
              <w:rPr>
                <w:rFonts w:eastAsia="Times New Roman" w:cs="Times New Roman"/>
                <w:szCs w:val="24"/>
              </w:rPr>
              <w:lastRenderedPageBreak/>
              <w:t>Quality with Newborn Health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lastRenderedPageBreak/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erm 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8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80.8</w:t>
            </w:r>
          </w:p>
        </w:tc>
      </w:tr>
      <w:tr w:rsidR="000A2C28" w:rsidRPr="000A2C28" w:rsidTr="00AE0704">
        <w:trPr>
          <w:trHeight w:val="34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Koochaksarae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FY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ran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ate-pregnancy sleep quality and psychological distress in Iranian 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primiparous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Primiparous</w:t>
            </w:r>
            <w:proofErr w:type="spellEnd"/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0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4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Abolfazl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M.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ran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The Frequency of Pregnancy Associated Sleep Disorders Among Pregnant Mothers Who Referred to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Rasoul-Akra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Hospital for Prenatal Care 2018 - 2019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referred pregnant women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43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6.9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0.8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I.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Nagh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ran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leep disturbance in late pregnancy and type and duration of labour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3.8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Ai Ni Teoh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Malay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sychological state during pregnancy is associated with sleep quality: preliminary findings from MY-CARE cohort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econd TM 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79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1.8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43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Zubair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UB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akistan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Assessment of Quality of Sleep in Pregnancy and Socio Demographic Factors Associated with Poor Sleep Quality in Pregnanc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ANC follow up 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7.4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2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lastRenderedPageBreak/>
              <w:t>Nasee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Ahmed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9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akistan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Prevalence of sleep disturbances during pregnancy–a pilot stud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visiting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obs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and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gyne</w:t>
            </w:r>
            <w:proofErr w:type="spellEnd"/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4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Bizu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Gelaye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4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eru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oor sleep quality, antepartum depression and suicidal ideation among pregnant 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econd TM 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298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Sixto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. Sanchez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6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eru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timate partner violence is associated with stress-related sleep disturbance and poor sleep quality during early pregnanc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3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8.07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Samoilova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Y.S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3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Russi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creening for sleep apnea, daytime sleepiness, sleep quality, anxiety and depressive disorders in pregnant women in the third trimester of pregnancy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72.727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D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Yasaratne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1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Sri Lanka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Factors associated with poor sleep quality and excessive daytime sleepiness in late pregnancy: A pilot study in an antenatal unit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Low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09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9.6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Thuvachit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K.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ailand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 xml:space="preserve">Brain-Derived Neurotrophic Factor (BDNF) Depression and Subjective Sleep Quality in the First Trimester of </w:t>
            </w:r>
            <w:r w:rsidRPr="000A2C28">
              <w:rPr>
                <w:rFonts w:eastAsia="Times New Roman" w:cs="Times New Roman"/>
                <w:szCs w:val="24"/>
              </w:rPr>
              <w:lastRenderedPageBreak/>
              <w:t>Pregnancy Among Migrant Workers in Thailand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lastRenderedPageBreak/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first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8.7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Sanem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Nemmezi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K. et al 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2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urkey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Evaluation of sleep quality and related factors in pregnant women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Pregnant women who applied to ob-gyn clinic for outpatient follow up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56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42.9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5.7</w:t>
            </w:r>
          </w:p>
        </w:tc>
      </w:tr>
      <w:tr w:rsidR="000A2C28" w:rsidRPr="000A2C28" w:rsidTr="00AE0704">
        <w:trPr>
          <w:trHeight w:val="315"/>
        </w:trPr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0A2C28">
              <w:rPr>
                <w:rFonts w:eastAsia="Times New Roman" w:cs="Times New Roman"/>
                <w:szCs w:val="24"/>
              </w:rPr>
              <w:t>İlknur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A2C28">
              <w:rPr>
                <w:rFonts w:eastAsia="Times New Roman" w:cs="Times New Roman"/>
                <w:szCs w:val="24"/>
              </w:rPr>
              <w:t>Dolu</w:t>
            </w:r>
            <w:proofErr w:type="spellEnd"/>
            <w:r w:rsidRPr="000A2C28">
              <w:rPr>
                <w:rFonts w:eastAsia="Times New Roman" w:cs="Times New Roman"/>
                <w:szCs w:val="24"/>
              </w:rPr>
              <w:t xml:space="preserve"> et al</w:t>
            </w:r>
          </w:p>
        </w:tc>
        <w:tc>
          <w:tcPr>
            <w:tcW w:w="708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851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urkey</w:t>
            </w:r>
          </w:p>
        </w:tc>
        <w:tc>
          <w:tcPr>
            <w:tcW w:w="269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Factors affecting subjective sleep quality in the third trimester of pregnancy in urban areas of Turkey and Iraq</w:t>
            </w:r>
          </w:p>
        </w:tc>
        <w:tc>
          <w:tcPr>
            <w:tcW w:w="1843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Upper middle income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Cross-sectional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Institution based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third trimester pregnancy</w:t>
            </w:r>
          </w:p>
        </w:tc>
        <w:tc>
          <w:tcPr>
            <w:tcW w:w="849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582</w:t>
            </w:r>
          </w:p>
        </w:tc>
        <w:tc>
          <w:tcPr>
            <w:tcW w:w="1135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E0704" w:rsidRPr="000A2C28" w:rsidRDefault="00AE0704" w:rsidP="00DE20DE">
            <w:pPr>
              <w:jc w:val="lef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AE0704" w:rsidRPr="000A2C28" w:rsidRDefault="00AE0704" w:rsidP="00DE20DE">
            <w:pPr>
              <w:jc w:val="right"/>
              <w:rPr>
                <w:rFonts w:eastAsia="Times New Roman" w:cs="Times New Roman"/>
                <w:szCs w:val="24"/>
              </w:rPr>
            </w:pPr>
            <w:r w:rsidRPr="000A2C28">
              <w:rPr>
                <w:rFonts w:eastAsia="Times New Roman" w:cs="Times New Roman"/>
                <w:szCs w:val="24"/>
              </w:rPr>
              <w:t>65.979</w:t>
            </w:r>
          </w:p>
        </w:tc>
      </w:tr>
      <w:bookmarkEnd w:id="0"/>
    </w:tbl>
    <w:p w:rsidR="00FF5685" w:rsidRPr="000A2C28" w:rsidRDefault="00FF5685">
      <w:pPr>
        <w:rPr>
          <w:rFonts w:cs="Times New Roman"/>
          <w:szCs w:val="24"/>
        </w:rPr>
      </w:pPr>
    </w:p>
    <w:sectPr w:rsidR="00FF5685" w:rsidRPr="000A2C28" w:rsidSect="00AE07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704"/>
    <w:rsid w:val="000A2C28"/>
    <w:rsid w:val="000C5638"/>
    <w:rsid w:val="00AE0704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B61C7-2965-4128-8566-1D4E97F5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704"/>
    <w:pPr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563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638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AE07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0704"/>
    <w:rPr>
      <w:color w:val="800080"/>
      <w:u w:val="single"/>
    </w:rPr>
  </w:style>
  <w:style w:type="paragraph" w:customStyle="1" w:styleId="xl64">
    <w:name w:val="xl64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FF0000"/>
      <w:szCs w:val="24"/>
    </w:rPr>
  </w:style>
  <w:style w:type="paragraph" w:customStyle="1" w:styleId="xl68">
    <w:name w:val="xl68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E0704"/>
    <w:pP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AE0704"/>
    <w:pP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4C4C4C"/>
      <w:szCs w:val="24"/>
    </w:rPr>
  </w:style>
  <w:style w:type="paragraph" w:customStyle="1" w:styleId="xl74">
    <w:name w:val="xl74"/>
    <w:basedOn w:val="Normal"/>
    <w:rsid w:val="00AE0704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E0704"/>
    <w:pPr>
      <w:shd w:val="clear" w:color="000000" w:fill="00B05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333333"/>
      <w:szCs w:val="24"/>
    </w:rPr>
  </w:style>
  <w:style w:type="paragraph" w:customStyle="1" w:styleId="xl77">
    <w:name w:val="xl77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1F1F1F"/>
      <w:szCs w:val="24"/>
    </w:rPr>
  </w:style>
  <w:style w:type="paragraph" w:customStyle="1" w:styleId="xl78">
    <w:name w:val="xl78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E0704"/>
    <w:pP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E0704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212121"/>
      <w:szCs w:val="24"/>
    </w:rPr>
  </w:style>
  <w:style w:type="paragraph" w:customStyle="1" w:styleId="xl83">
    <w:name w:val="xl83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AE0704"/>
    <w:pPr>
      <w:shd w:val="clear" w:color="000000" w:fill="FABF8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AE070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AE0704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E0704"/>
    <w:pPr>
      <w:shd w:val="clear" w:color="000000" w:fill="FFFF00"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AE0704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94">
    <w:name w:val="xl94"/>
    <w:basedOn w:val="Normal"/>
    <w:rsid w:val="00AE0704"/>
    <w:pPr>
      <w:pBdr>
        <w:top w:val="single" w:sz="4" w:space="0" w:color="00569D"/>
        <w:left w:val="single" w:sz="4" w:space="0" w:color="00569D"/>
        <w:bottom w:val="single" w:sz="4" w:space="0" w:color="00569D"/>
        <w:right w:val="single" w:sz="4" w:space="0" w:color="00569D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AE0704"/>
    <w:pPr>
      <w:shd w:val="clear" w:color="000000" w:fill="00B0F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AE0704"/>
    <w:pP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AE0704"/>
    <w:pPr>
      <w:pBdr>
        <w:top w:val="single" w:sz="4" w:space="0" w:color="00569D"/>
        <w:left w:val="single" w:sz="4" w:space="0" w:color="00569D"/>
        <w:bottom w:val="single" w:sz="4" w:space="0" w:color="00569D"/>
        <w:right w:val="single" w:sz="4" w:space="0" w:color="00569D"/>
      </w:pBd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AE0704"/>
    <w:pP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color w:val="1F1F1F"/>
      <w:szCs w:val="24"/>
    </w:rPr>
  </w:style>
  <w:style w:type="paragraph" w:customStyle="1" w:styleId="xl102">
    <w:name w:val="xl102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333333"/>
      <w:szCs w:val="24"/>
    </w:rPr>
  </w:style>
  <w:style w:type="paragraph" w:customStyle="1" w:styleId="xl103">
    <w:name w:val="xl103"/>
    <w:basedOn w:val="Normal"/>
    <w:rsid w:val="00AE0704"/>
    <w:pPr>
      <w:shd w:val="clear" w:color="000000" w:fill="E26B0A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</w:rPr>
  </w:style>
  <w:style w:type="paragraph" w:customStyle="1" w:styleId="xl104">
    <w:name w:val="xl104"/>
    <w:basedOn w:val="Normal"/>
    <w:rsid w:val="00AE0704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7030A0"/>
      <w:szCs w:val="24"/>
    </w:rPr>
  </w:style>
  <w:style w:type="paragraph" w:customStyle="1" w:styleId="xl105">
    <w:name w:val="xl105"/>
    <w:basedOn w:val="Normal"/>
    <w:rsid w:val="00AE0704"/>
    <w:pPr>
      <w:shd w:val="clear" w:color="000000" w:fill="7030A0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D9D9D9"/>
      <w:szCs w:val="24"/>
    </w:rPr>
  </w:style>
  <w:style w:type="paragraph" w:customStyle="1" w:styleId="xl106">
    <w:name w:val="xl106"/>
    <w:basedOn w:val="Normal"/>
    <w:rsid w:val="00AE0704"/>
    <w:pPr>
      <w:shd w:val="clear" w:color="000000" w:fill="7030A0"/>
      <w:spacing w:before="100" w:beforeAutospacing="1" w:after="100" w:afterAutospacing="1" w:line="240" w:lineRule="auto"/>
      <w:jc w:val="left"/>
    </w:pPr>
    <w:rPr>
      <w:rFonts w:eastAsia="Times New Roman" w:cs="Times New Roman"/>
      <w:color w:val="D9D9D9"/>
      <w:szCs w:val="24"/>
    </w:rPr>
  </w:style>
  <w:style w:type="paragraph" w:customStyle="1" w:styleId="xl107">
    <w:name w:val="xl107"/>
    <w:basedOn w:val="Normal"/>
    <w:rsid w:val="00AE0704"/>
    <w:pPr>
      <w:shd w:val="clear" w:color="000000" w:fill="D9D9D9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AE0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andfonline.com/author/Abdurahman%2C+Abdulhenan" TargetMode="External"/><Relationship Id="rId4" Type="http://schemas.openxmlformats.org/officeDocument/2006/relationships/hyperlink" Target="https://www.frontiersin.org/people/u/15466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14:13:00Z</dcterms:created>
  <dcterms:modified xsi:type="dcterms:W3CDTF">2024-09-12T00:16:00Z</dcterms:modified>
</cp:coreProperties>
</file>